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E4C058" w14:textId="777FF252" w:rsidR="00576C5E" w:rsidRPr="00576C5E" w:rsidRDefault="00576C5E" w:rsidP="00576C5E">
      <w:pPr>
        <w:rPr>
          <w:rFonts w:ascii="Times New Roman" w:hAnsi="Times New Roman" w:cs="Times New Roman"/>
          <w:b/>
        </w:rPr>
      </w:pPr>
      <w:r w:rsidRPr="00576C5E">
        <w:rPr>
          <w:rFonts w:ascii="Times New Roman" w:hAnsi="Times New Roman" w:cs="Times New Roman"/>
          <w:b/>
        </w:rPr>
        <w:t>Description of Additional Supplementary Files</w:t>
      </w:r>
    </w:p>
    <w:p w14:paraId="02803BF0" w14:textId="77777777" w:rsidR="00576C5E" w:rsidRPr="00576C5E" w:rsidRDefault="00576C5E" w:rsidP="00576C5E">
      <w:pPr>
        <w:rPr>
          <w:rFonts w:ascii="Times New Roman" w:hAnsi="Times New Roman" w:cs="Times New Roman"/>
        </w:rPr>
      </w:pPr>
    </w:p>
    <w:p w14:paraId="19D6701F" w14:textId="5746B907" w:rsidR="00523A15" w:rsidRPr="00576C5E" w:rsidRDefault="00576C5E" w:rsidP="00576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Pr="00576C5E">
        <w:rPr>
          <w:rFonts w:ascii="Times New Roman" w:hAnsi="Times New Roman" w:cs="Times New Roman"/>
        </w:rPr>
        <w:t>Supplementary Data 1</w:t>
      </w:r>
      <w:r w:rsidRPr="00576C5E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 xml:space="preserve">Description: </w:t>
      </w:r>
      <w:r w:rsidR="00BE1A7D" w:rsidRPr="00576C5E">
        <w:rPr>
          <w:rFonts w:ascii="Times New Roman" w:hAnsi="Times New Roman" w:cs="Times New Roman"/>
        </w:rPr>
        <w:t>E</w:t>
      </w:r>
      <w:r w:rsidR="00FC269E" w:rsidRPr="00576C5E">
        <w:rPr>
          <w:rFonts w:ascii="Times New Roman" w:hAnsi="Times New Roman" w:cs="Times New Roman"/>
        </w:rPr>
        <w:t>xpan</w:t>
      </w:r>
      <w:r w:rsidR="00BE1A7D" w:rsidRPr="00576C5E">
        <w:rPr>
          <w:rFonts w:ascii="Times New Roman" w:hAnsi="Times New Roman" w:cs="Times New Roman"/>
        </w:rPr>
        <w:t>ded</w:t>
      </w:r>
      <w:r w:rsidR="00FC269E" w:rsidRPr="00576C5E">
        <w:rPr>
          <w:rFonts w:ascii="Times New Roman" w:hAnsi="Times New Roman" w:cs="Times New Roman"/>
        </w:rPr>
        <w:t xml:space="preserve"> gene families</w:t>
      </w:r>
      <w:r w:rsidR="00BE1A7D" w:rsidRPr="00576C5E">
        <w:rPr>
          <w:rFonts w:ascii="Times New Roman" w:hAnsi="Times New Roman" w:cs="Times New Roman"/>
        </w:rPr>
        <w:t xml:space="preserve"> in wax gourd genome.</w:t>
      </w:r>
    </w:p>
    <w:p w14:paraId="24E60E89" w14:textId="77777777" w:rsidR="00576C5E" w:rsidRPr="00576C5E" w:rsidRDefault="00576C5E" w:rsidP="00576C5E">
      <w:pPr>
        <w:rPr>
          <w:rFonts w:ascii="Times New Roman" w:hAnsi="Times New Roman" w:cs="Times New Roman"/>
        </w:rPr>
      </w:pPr>
    </w:p>
    <w:p w14:paraId="2B83BCBD" w14:textId="48ABD1D4" w:rsidR="00523A15" w:rsidRPr="00576C5E" w:rsidRDefault="00576C5E" w:rsidP="00576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Pr="00576C5E">
        <w:rPr>
          <w:rFonts w:ascii="Times New Roman" w:hAnsi="Times New Roman" w:cs="Times New Roman"/>
        </w:rPr>
        <w:t>Supplementary Data 2</w:t>
      </w:r>
      <w:r w:rsidRPr="00576C5E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 xml:space="preserve">Description: </w:t>
      </w:r>
      <w:r w:rsidR="00FC269E" w:rsidRPr="00576C5E">
        <w:rPr>
          <w:rFonts w:ascii="Times New Roman" w:hAnsi="Times New Roman" w:cs="Times New Roman"/>
        </w:rPr>
        <w:t xml:space="preserve">List of the </w:t>
      </w:r>
      <w:proofErr w:type="spellStart"/>
      <w:r w:rsidR="00FC269E" w:rsidRPr="00576C5E">
        <w:rPr>
          <w:rFonts w:ascii="Times New Roman" w:hAnsi="Times New Roman" w:cs="Times New Roman"/>
        </w:rPr>
        <w:t>resequenced</w:t>
      </w:r>
      <w:proofErr w:type="spellEnd"/>
      <w:r w:rsidR="00FC269E" w:rsidRPr="00576C5E">
        <w:rPr>
          <w:rFonts w:ascii="Times New Roman" w:hAnsi="Times New Roman" w:cs="Times New Roman"/>
        </w:rPr>
        <w:t xml:space="preserve"> wax gourd accessions</w:t>
      </w:r>
      <w:r w:rsidR="00BE1A7D" w:rsidRPr="00576C5E">
        <w:rPr>
          <w:rFonts w:ascii="Times New Roman" w:hAnsi="Times New Roman" w:cs="Times New Roman"/>
        </w:rPr>
        <w:t>.</w:t>
      </w:r>
    </w:p>
    <w:p w14:paraId="141BB58C" w14:textId="77777777" w:rsidR="00576C5E" w:rsidRPr="00576C5E" w:rsidRDefault="00576C5E" w:rsidP="00576C5E">
      <w:pPr>
        <w:rPr>
          <w:rFonts w:ascii="Times New Roman" w:hAnsi="Times New Roman" w:cs="Times New Roman"/>
        </w:rPr>
      </w:pPr>
    </w:p>
    <w:p w14:paraId="0EA10489" w14:textId="029D7B73" w:rsidR="00972D4B" w:rsidRPr="00576C5E" w:rsidRDefault="00576C5E" w:rsidP="00576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684070" w:rsidRPr="00576C5E">
        <w:rPr>
          <w:rFonts w:ascii="Times New Roman" w:hAnsi="Times New Roman" w:cs="Times New Roman"/>
        </w:rPr>
        <w:t>Supplementary Data 3</w:t>
      </w:r>
      <w:r w:rsidRPr="00576C5E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 xml:space="preserve">Description: </w:t>
      </w:r>
      <w:r w:rsidR="00036F0E" w:rsidRPr="00576C5E">
        <w:rPr>
          <w:rFonts w:ascii="Times New Roman" w:hAnsi="Times New Roman" w:cs="Times New Roman"/>
        </w:rPr>
        <w:t>Number</w:t>
      </w:r>
      <w:r w:rsidR="00684070" w:rsidRPr="00576C5E">
        <w:rPr>
          <w:rFonts w:ascii="Times New Roman" w:hAnsi="Times New Roman" w:cs="Times New Roman"/>
        </w:rPr>
        <w:t xml:space="preserve"> of </w:t>
      </w:r>
      <w:r w:rsidR="00DD5EC3" w:rsidRPr="00576C5E">
        <w:rPr>
          <w:rFonts w:ascii="Times New Roman" w:hAnsi="Times New Roman" w:cs="Times New Roman"/>
        </w:rPr>
        <w:t xml:space="preserve">different types of </w:t>
      </w:r>
      <w:r w:rsidR="00684070" w:rsidRPr="00576C5E">
        <w:rPr>
          <w:rFonts w:ascii="Times New Roman" w:hAnsi="Times New Roman" w:cs="Times New Roman"/>
        </w:rPr>
        <w:t>SNP</w:t>
      </w:r>
      <w:r w:rsidR="00AA6ABE" w:rsidRPr="00576C5E">
        <w:rPr>
          <w:rFonts w:ascii="Times New Roman" w:hAnsi="Times New Roman" w:cs="Times New Roman"/>
        </w:rPr>
        <w:t>s</w:t>
      </w:r>
      <w:r w:rsidR="00B338AF" w:rsidRPr="00576C5E">
        <w:rPr>
          <w:rFonts w:ascii="Times New Roman" w:hAnsi="Times New Roman" w:cs="Times New Roman"/>
        </w:rPr>
        <w:t>.</w:t>
      </w:r>
    </w:p>
    <w:p w14:paraId="7DE453B0" w14:textId="77777777" w:rsidR="00576C5E" w:rsidRPr="00576C5E" w:rsidRDefault="00576C5E" w:rsidP="00576C5E">
      <w:pPr>
        <w:rPr>
          <w:rFonts w:ascii="Times New Roman" w:hAnsi="Times New Roman" w:cs="Times New Roman"/>
        </w:rPr>
      </w:pPr>
    </w:p>
    <w:p w14:paraId="7B6FF441" w14:textId="6E959E8D" w:rsidR="00684070" w:rsidRPr="00576C5E" w:rsidRDefault="00576C5E" w:rsidP="00576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684070" w:rsidRPr="00576C5E">
        <w:rPr>
          <w:rFonts w:ascii="Times New Roman" w:hAnsi="Times New Roman" w:cs="Times New Roman"/>
        </w:rPr>
        <w:t>Supplementary Data 4</w:t>
      </w:r>
      <w:r w:rsidRPr="00576C5E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 xml:space="preserve">Description: </w:t>
      </w:r>
      <w:r w:rsidR="00A23AE6" w:rsidRPr="00576C5E">
        <w:rPr>
          <w:rFonts w:ascii="Times New Roman" w:hAnsi="Times New Roman" w:cs="Times New Roman"/>
        </w:rPr>
        <w:t>Summary</w:t>
      </w:r>
      <w:r w:rsidR="00684070" w:rsidRPr="00576C5E">
        <w:rPr>
          <w:rFonts w:ascii="Times New Roman" w:hAnsi="Times New Roman" w:cs="Times New Roman"/>
        </w:rPr>
        <w:t xml:space="preserve"> of domestication sweep regions</w:t>
      </w:r>
      <w:r w:rsidR="00FB5F39" w:rsidRPr="00576C5E">
        <w:rPr>
          <w:rFonts w:ascii="Times New Roman" w:hAnsi="Times New Roman" w:cs="Times New Roman"/>
        </w:rPr>
        <w:t>.</w:t>
      </w:r>
    </w:p>
    <w:p w14:paraId="3524455D" w14:textId="77777777" w:rsidR="00576C5E" w:rsidRPr="00576C5E" w:rsidRDefault="00576C5E" w:rsidP="00576C5E">
      <w:pPr>
        <w:rPr>
          <w:rFonts w:ascii="Times New Roman" w:hAnsi="Times New Roman" w:cs="Times New Roman"/>
        </w:rPr>
      </w:pPr>
    </w:p>
    <w:p w14:paraId="2AC6699E" w14:textId="7CF074C4" w:rsidR="00684070" w:rsidRPr="00576C5E" w:rsidRDefault="00576C5E" w:rsidP="00576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684070" w:rsidRPr="00576C5E">
        <w:rPr>
          <w:rFonts w:ascii="Times New Roman" w:hAnsi="Times New Roman" w:cs="Times New Roman"/>
        </w:rPr>
        <w:t>Supplementary Data 5</w:t>
      </w:r>
      <w:r w:rsidRPr="00576C5E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 xml:space="preserve">Description: </w:t>
      </w:r>
      <w:r w:rsidR="00684070" w:rsidRPr="00576C5E">
        <w:rPr>
          <w:rFonts w:ascii="Times New Roman" w:hAnsi="Times New Roman" w:cs="Times New Roman"/>
        </w:rPr>
        <w:t xml:space="preserve">The genes </w:t>
      </w:r>
      <w:r w:rsidR="00706A02" w:rsidRPr="00576C5E">
        <w:rPr>
          <w:rFonts w:ascii="Times New Roman" w:hAnsi="Times New Roman" w:cs="Times New Roman"/>
        </w:rPr>
        <w:t>with</w:t>
      </w:r>
      <w:r w:rsidR="00684070" w:rsidRPr="00576C5E">
        <w:rPr>
          <w:rFonts w:ascii="Times New Roman" w:hAnsi="Times New Roman" w:cs="Times New Roman"/>
        </w:rPr>
        <w:t>in domestication sweep region</w:t>
      </w:r>
      <w:r w:rsidR="00706A02" w:rsidRPr="00576C5E">
        <w:rPr>
          <w:rFonts w:ascii="Times New Roman" w:hAnsi="Times New Roman" w:cs="Times New Roman"/>
        </w:rPr>
        <w:t>s.</w:t>
      </w:r>
    </w:p>
    <w:p w14:paraId="30ACDB32" w14:textId="77777777" w:rsidR="00576C5E" w:rsidRPr="00576C5E" w:rsidRDefault="00576C5E" w:rsidP="00576C5E">
      <w:pPr>
        <w:rPr>
          <w:rFonts w:ascii="Times New Roman" w:hAnsi="Times New Roman" w:cs="Times New Roman"/>
        </w:rPr>
      </w:pPr>
    </w:p>
    <w:p w14:paraId="08E8C3E9" w14:textId="2FBC898D" w:rsidR="00684070" w:rsidRPr="00576C5E" w:rsidRDefault="00576C5E" w:rsidP="00576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Pr="00576C5E">
        <w:rPr>
          <w:rFonts w:ascii="Times New Roman" w:hAnsi="Times New Roman" w:cs="Times New Roman"/>
        </w:rPr>
        <w:t>Supplementary Data 6</w:t>
      </w:r>
      <w:r w:rsidRPr="00576C5E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 xml:space="preserve">Description: </w:t>
      </w:r>
      <w:r w:rsidR="00A23AE6" w:rsidRPr="00576C5E">
        <w:rPr>
          <w:rFonts w:ascii="Times New Roman" w:hAnsi="Times New Roman" w:cs="Times New Roman"/>
        </w:rPr>
        <w:t>Summary</w:t>
      </w:r>
      <w:r w:rsidR="004D530D" w:rsidRPr="00576C5E">
        <w:rPr>
          <w:rFonts w:ascii="Times New Roman" w:hAnsi="Times New Roman" w:cs="Times New Roman"/>
        </w:rPr>
        <w:t xml:space="preserve"> of improvement sweep regions</w:t>
      </w:r>
      <w:r w:rsidR="00861536" w:rsidRPr="00576C5E">
        <w:rPr>
          <w:rFonts w:ascii="Times New Roman" w:hAnsi="Times New Roman" w:cs="Times New Roman"/>
        </w:rPr>
        <w:t>.</w:t>
      </w:r>
    </w:p>
    <w:p w14:paraId="2B87FE9B" w14:textId="77777777" w:rsidR="00576C5E" w:rsidRPr="00576C5E" w:rsidRDefault="00576C5E" w:rsidP="00576C5E">
      <w:pPr>
        <w:rPr>
          <w:rFonts w:ascii="Times New Roman" w:hAnsi="Times New Roman" w:cs="Times New Roman"/>
        </w:rPr>
      </w:pPr>
    </w:p>
    <w:p w14:paraId="60871810" w14:textId="6EF5B3EC" w:rsidR="00684070" w:rsidRPr="00576C5E" w:rsidRDefault="00576C5E" w:rsidP="00576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684070" w:rsidRPr="00576C5E">
        <w:rPr>
          <w:rFonts w:ascii="Times New Roman" w:hAnsi="Times New Roman" w:cs="Times New Roman"/>
        </w:rPr>
        <w:t>Supplementary Data 7</w:t>
      </w:r>
      <w:r w:rsidRPr="00576C5E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 xml:space="preserve">Description: </w:t>
      </w:r>
      <w:r w:rsidR="004D530D" w:rsidRPr="00576C5E">
        <w:rPr>
          <w:rFonts w:ascii="Times New Roman" w:hAnsi="Times New Roman" w:cs="Times New Roman"/>
        </w:rPr>
        <w:t xml:space="preserve">The genes </w:t>
      </w:r>
      <w:r w:rsidR="000714BB" w:rsidRPr="00576C5E">
        <w:rPr>
          <w:rFonts w:ascii="Times New Roman" w:hAnsi="Times New Roman" w:cs="Times New Roman"/>
        </w:rPr>
        <w:t>with</w:t>
      </w:r>
      <w:r w:rsidR="004D530D" w:rsidRPr="00576C5E">
        <w:rPr>
          <w:rFonts w:ascii="Times New Roman" w:hAnsi="Times New Roman" w:cs="Times New Roman"/>
        </w:rPr>
        <w:t>in improvement sweep regions</w:t>
      </w:r>
      <w:r w:rsidR="00861536" w:rsidRPr="00576C5E">
        <w:rPr>
          <w:rFonts w:ascii="Times New Roman" w:hAnsi="Times New Roman" w:cs="Times New Roman"/>
        </w:rPr>
        <w:t>.</w:t>
      </w:r>
    </w:p>
    <w:p w14:paraId="4D84A9BE" w14:textId="77777777" w:rsidR="00576C5E" w:rsidRPr="00576C5E" w:rsidRDefault="00576C5E" w:rsidP="00576C5E">
      <w:pPr>
        <w:rPr>
          <w:rFonts w:ascii="Times New Roman" w:hAnsi="Times New Roman" w:cs="Times New Roman"/>
        </w:rPr>
      </w:pPr>
    </w:p>
    <w:p w14:paraId="22606D01" w14:textId="63044C6F" w:rsidR="00684070" w:rsidRPr="00576C5E" w:rsidRDefault="00576C5E" w:rsidP="00576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684070" w:rsidRPr="00576C5E">
        <w:rPr>
          <w:rFonts w:ascii="Times New Roman" w:hAnsi="Times New Roman" w:cs="Times New Roman"/>
        </w:rPr>
        <w:t>Supplementary Data 8</w:t>
      </w:r>
      <w:r w:rsidRPr="00576C5E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 xml:space="preserve">Description: </w:t>
      </w:r>
      <w:r w:rsidR="004D530D" w:rsidRPr="00576C5E">
        <w:rPr>
          <w:rFonts w:ascii="Times New Roman" w:hAnsi="Times New Roman" w:cs="Times New Roman"/>
        </w:rPr>
        <w:t>Physical interval</w:t>
      </w:r>
      <w:r w:rsidR="00BE1E9F" w:rsidRPr="00576C5E">
        <w:rPr>
          <w:rFonts w:ascii="Times New Roman" w:hAnsi="Times New Roman" w:cs="Times New Roman"/>
        </w:rPr>
        <w:t>s</w:t>
      </w:r>
      <w:r w:rsidR="004D530D" w:rsidRPr="00576C5E">
        <w:rPr>
          <w:rFonts w:ascii="Times New Roman" w:hAnsi="Times New Roman" w:cs="Times New Roman"/>
        </w:rPr>
        <w:t xml:space="preserve"> of fruit</w:t>
      </w:r>
      <w:r w:rsidR="009F6C6D" w:rsidRPr="00576C5E">
        <w:rPr>
          <w:rFonts w:ascii="Times New Roman" w:hAnsi="Times New Roman" w:cs="Times New Roman"/>
        </w:rPr>
        <w:t>-related</w:t>
      </w:r>
      <w:r w:rsidR="004D530D" w:rsidRPr="00576C5E">
        <w:rPr>
          <w:rFonts w:ascii="Times New Roman" w:hAnsi="Times New Roman" w:cs="Times New Roman"/>
        </w:rPr>
        <w:t xml:space="preserve"> QTL</w:t>
      </w:r>
      <w:r w:rsidR="00BE1E9F" w:rsidRPr="00576C5E">
        <w:rPr>
          <w:rFonts w:ascii="Times New Roman" w:hAnsi="Times New Roman" w:cs="Times New Roman"/>
        </w:rPr>
        <w:t>s.</w:t>
      </w:r>
    </w:p>
    <w:p w14:paraId="76154DB2" w14:textId="77777777" w:rsidR="00576C5E" w:rsidRPr="00576C5E" w:rsidRDefault="00576C5E" w:rsidP="00576C5E">
      <w:pPr>
        <w:rPr>
          <w:rFonts w:ascii="Times New Roman" w:hAnsi="Times New Roman" w:cs="Times New Roman"/>
        </w:rPr>
      </w:pPr>
    </w:p>
    <w:p w14:paraId="5C66E3CC" w14:textId="36F52726" w:rsidR="00684070" w:rsidRPr="00576C5E" w:rsidRDefault="00576C5E" w:rsidP="00576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684070" w:rsidRPr="00576C5E">
        <w:rPr>
          <w:rFonts w:ascii="Times New Roman" w:hAnsi="Times New Roman" w:cs="Times New Roman"/>
        </w:rPr>
        <w:t>Supplementary Data 9</w:t>
      </w:r>
      <w:r w:rsidRPr="00576C5E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 xml:space="preserve">Description: </w:t>
      </w:r>
      <w:r w:rsidR="004D530D" w:rsidRPr="00576C5E">
        <w:rPr>
          <w:rFonts w:ascii="Times New Roman" w:hAnsi="Times New Roman" w:cs="Times New Roman"/>
        </w:rPr>
        <w:t>Physical interval</w:t>
      </w:r>
      <w:r w:rsidR="00E26DE2" w:rsidRPr="00576C5E">
        <w:rPr>
          <w:rFonts w:ascii="Times New Roman" w:hAnsi="Times New Roman" w:cs="Times New Roman"/>
        </w:rPr>
        <w:t>s</w:t>
      </w:r>
      <w:r w:rsidR="004D530D" w:rsidRPr="00576C5E">
        <w:rPr>
          <w:rFonts w:ascii="Times New Roman" w:hAnsi="Times New Roman" w:cs="Times New Roman"/>
        </w:rPr>
        <w:t xml:space="preserve"> of GWAS signal</w:t>
      </w:r>
      <w:r w:rsidR="00CD6E86" w:rsidRPr="00576C5E">
        <w:rPr>
          <w:rFonts w:ascii="Times New Roman" w:hAnsi="Times New Roman" w:cs="Times New Roman"/>
        </w:rPr>
        <w:t>s</w:t>
      </w:r>
      <w:r w:rsidR="004D530D" w:rsidRPr="00576C5E">
        <w:rPr>
          <w:rFonts w:ascii="Times New Roman" w:hAnsi="Times New Roman" w:cs="Times New Roman"/>
        </w:rPr>
        <w:t xml:space="preserve"> for fruit</w:t>
      </w:r>
      <w:r w:rsidR="003D3130" w:rsidRPr="00576C5E">
        <w:rPr>
          <w:rFonts w:ascii="Times New Roman" w:hAnsi="Times New Roman" w:cs="Times New Roman"/>
        </w:rPr>
        <w:t>-related</w:t>
      </w:r>
      <w:r w:rsidR="004D530D" w:rsidRPr="00576C5E">
        <w:rPr>
          <w:rFonts w:ascii="Times New Roman" w:hAnsi="Times New Roman" w:cs="Times New Roman"/>
        </w:rPr>
        <w:t xml:space="preserve"> traits</w:t>
      </w:r>
      <w:r w:rsidR="00475BFB" w:rsidRPr="00576C5E">
        <w:rPr>
          <w:rFonts w:ascii="Times New Roman" w:hAnsi="Times New Roman" w:cs="Times New Roman"/>
        </w:rPr>
        <w:t>.</w:t>
      </w:r>
    </w:p>
    <w:p w14:paraId="64FEB39D" w14:textId="77777777" w:rsidR="00576C5E" w:rsidRPr="00576C5E" w:rsidRDefault="00576C5E" w:rsidP="00576C5E">
      <w:pPr>
        <w:rPr>
          <w:rFonts w:ascii="Times New Roman" w:hAnsi="Times New Roman" w:cs="Times New Roman"/>
        </w:rPr>
      </w:pPr>
    </w:p>
    <w:p w14:paraId="4BFEAD06" w14:textId="75EBBB10" w:rsidR="00684070" w:rsidRPr="00576C5E" w:rsidRDefault="00576C5E" w:rsidP="00576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684070" w:rsidRPr="00576C5E">
        <w:rPr>
          <w:rFonts w:ascii="Times New Roman" w:hAnsi="Times New Roman" w:cs="Times New Roman"/>
        </w:rPr>
        <w:t>Supplementary Data 10</w:t>
      </w:r>
      <w:r w:rsidRPr="00576C5E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 xml:space="preserve">Description: </w:t>
      </w:r>
      <w:r w:rsidR="004D530D" w:rsidRPr="00576C5E">
        <w:rPr>
          <w:rFonts w:ascii="Times New Roman" w:hAnsi="Times New Roman" w:cs="Times New Roman"/>
        </w:rPr>
        <w:t>RNA-</w:t>
      </w:r>
      <w:proofErr w:type="spellStart"/>
      <w:r w:rsidR="004D530D" w:rsidRPr="00576C5E">
        <w:rPr>
          <w:rFonts w:ascii="Times New Roman" w:hAnsi="Times New Roman" w:cs="Times New Roman"/>
        </w:rPr>
        <w:t>seq</w:t>
      </w:r>
      <w:proofErr w:type="spellEnd"/>
      <w:r w:rsidR="004D530D" w:rsidRPr="00576C5E">
        <w:rPr>
          <w:rFonts w:ascii="Times New Roman" w:hAnsi="Times New Roman" w:cs="Times New Roman"/>
        </w:rPr>
        <w:t xml:space="preserve"> data of B227(big fruit) and B214(small fruit) in three different developmental stage</w:t>
      </w:r>
      <w:r w:rsidR="00B700F4" w:rsidRPr="00576C5E">
        <w:rPr>
          <w:rFonts w:ascii="Times New Roman" w:hAnsi="Times New Roman" w:cs="Times New Roman"/>
        </w:rPr>
        <w:t>s.</w:t>
      </w:r>
    </w:p>
    <w:p w14:paraId="01B3F348" w14:textId="77777777" w:rsidR="00576C5E" w:rsidRPr="00576C5E" w:rsidRDefault="00576C5E" w:rsidP="00576C5E">
      <w:pPr>
        <w:rPr>
          <w:rFonts w:ascii="Times New Roman" w:hAnsi="Times New Roman" w:cs="Times New Roman"/>
        </w:rPr>
      </w:pPr>
    </w:p>
    <w:p w14:paraId="2146E67C" w14:textId="6F7441FB" w:rsidR="00684070" w:rsidRPr="00576C5E" w:rsidRDefault="00576C5E" w:rsidP="00576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684070" w:rsidRPr="00576C5E">
        <w:rPr>
          <w:rFonts w:ascii="Times New Roman" w:hAnsi="Times New Roman" w:cs="Times New Roman"/>
        </w:rPr>
        <w:t>Supplementary Data 11</w:t>
      </w:r>
      <w:r w:rsidRPr="00576C5E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 xml:space="preserve">Description: </w:t>
      </w:r>
      <w:bookmarkStart w:id="0" w:name="_GoBack"/>
      <w:bookmarkEnd w:id="0"/>
      <w:r w:rsidR="004D530D" w:rsidRPr="00576C5E">
        <w:rPr>
          <w:rFonts w:ascii="Times New Roman" w:hAnsi="Times New Roman" w:cs="Times New Roman"/>
        </w:rPr>
        <w:t xml:space="preserve">Phenotypic data </w:t>
      </w:r>
      <w:r w:rsidR="008422EF" w:rsidRPr="00576C5E">
        <w:rPr>
          <w:rFonts w:ascii="Times New Roman" w:hAnsi="Times New Roman" w:cs="Times New Roman"/>
        </w:rPr>
        <w:t>for</w:t>
      </w:r>
      <w:r w:rsidR="004D530D" w:rsidRPr="00576C5E">
        <w:rPr>
          <w:rFonts w:ascii="Times New Roman" w:hAnsi="Times New Roman" w:cs="Times New Roman"/>
        </w:rPr>
        <w:t xml:space="preserve"> fruit</w:t>
      </w:r>
      <w:r w:rsidR="006D6AF1" w:rsidRPr="00576C5E">
        <w:rPr>
          <w:rFonts w:ascii="Times New Roman" w:hAnsi="Times New Roman" w:cs="Times New Roman"/>
        </w:rPr>
        <w:t>-related</w:t>
      </w:r>
      <w:r w:rsidR="004D530D" w:rsidRPr="00576C5E">
        <w:rPr>
          <w:rFonts w:ascii="Times New Roman" w:hAnsi="Times New Roman" w:cs="Times New Roman"/>
        </w:rPr>
        <w:t xml:space="preserve"> traits </w:t>
      </w:r>
      <w:r w:rsidR="008422EF" w:rsidRPr="00576C5E">
        <w:rPr>
          <w:rFonts w:ascii="Times New Roman" w:hAnsi="Times New Roman" w:cs="Times New Roman"/>
        </w:rPr>
        <w:t>of</w:t>
      </w:r>
      <w:r w:rsidR="004D530D" w:rsidRPr="00576C5E">
        <w:rPr>
          <w:rFonts w:ascii="Times New Roman" w:hAnsi="Times New Roman" w:cs="Times New Roman"/>
        </w:rPr>
        <w:t xml:space="preserve"> </w:t>
      </w:r>
      <w:r w:rsidR="00AC7ECC" w:rsidRPr="00576C5E">
        <w:rPr>
          <w:rFonts w:ascii="Times New Roman" w:hAnsi="Times New Roman" w:cs="Times New Roman"/>
        </w:rPr>
        <w:t>146</w:t>
      </w:r>
      <w:r w:rsidR="004D530D" w:rsidRPr="00576C5E">
        <w:rPr>
          <w:rFonts w:ascii="Times New Roman" w:hAnsi="Times New Roman" w:cs="Times New Roman"/>
        </w:rPr>
        <w:t xml:space="preserve"> accessions</w:t>
      </w:r>
      <w:r w:rsidR="009875CB" w:rsidRPr="00576C5E">
        <w:rPr>
          <w:rFonts w:ascii="Times New Roman" w:hAnsi="Times New Roman" w:cs="Times New Roman"/>
        </w:rPr>
        <w:t>.</w:t>
      </w:r>
    </w:p>
    <w:p w14:paraId="6822FDCE" w14:textId="77777777" w:rsidR="007055B3" w:rsidRPr="00576C5E" w:rsidRDefault="007055B3" w:rsidP="00576C5E">
      <w:pPr>
        <w:rPr>
          <w:rFonts w:ascii="Times New Roman" w:hAnsi="Times New Roman" w:cs="Times New Roman"/>
        </w:rPr>
      </w:pPr>
    </w:p>
    <w:sectPr w:rsidR="007055B3" w:rsidRPr="00576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D21"/>
    <w:rsid w:val="0001154B"/>
    <w:rsid w:val="00012B4E"/>
    <w:rsid w:val="000133BE"/>
    <w:rsid w:val="00014F1F"/>
    <w:rsid w:val="00017892"/>
    <w:rsid w:val="000233A3"/>
    <w:rsid w:val="00036F0E"/>
    <w:rsid w:val="00037EA2"/>
    <w:rsid w:val="000417CD"/>
    <w:rsid w:val="000462CA"/>
    <w:rsid w:val="00046ED4"/>
    <w:rsid w:val="000608B4"/>
    <w:rsid w:val="000714BB"/>
    <w:rsid w:val="00075CF2"/>
    <w:rsid w:val="00077F57"/>
    <w:rsid w:val="00082816"/>
    <w:rsid w:val="000848DB"/>
    <w:rsid w:val="000868C3"/>
    <w:rsid w:val="00093297"/>
    <w:rsid w:val="000948E4"/>
    <w:rsid w:val="00097D41"/>
    <w:rsid w:val="000A2D42"/>
    <w:rsid w:val="000A6E4C"/>
    <w:rsid w:val="000A7486"/>
    <w:rsid w:val="000B7EA0"/>
    <w:rsid w:val="000B7F98"/>
    <w:rsid w:val="000C102A"/>
    <w:rsid w:val="000C425F"/>
    <w:rsid w:val="000D5512"/>
    <w:rsid w:val="000E2225"/>
    <w:rsid w:val="000E5B50"/>
    <w:rsid w:val="000E7FDD"/>
    <w:rsid w:val="000F0F00"/>
    <w:rsid w:val="00100212"/>
    <w:rsid w:val="0010333B"/>
    <w:rsid w:val="00104C61"/>
    <w:rsid w:val="001336CF"/>
    <w:rsid w:val="00137724"/>
    <w:rsid w:val="00141F3E"/>
    <w:rsid w:val="00175F4F"/>
    <w:rsid w:val="00187670"/>
    <w:rsid w:val="00195735"/>
    <w:rsid w:val="00197A1C"/>
    <w:rsid w:val="001A6AD2"/>
    <w:rsid w:val="001B1B4F"/>
    <w:rsid w:val="001C209E"/>
    <w:rsid w:val="001D2874"/>
    <w:rsid w:val="001D3D8F"/>
    <w:rsid w:val="001D7002"/>
    <w:rsid w:val="001E13A8"/>
    <w:rsid w:val="001E306F"/>
    <w:rsid w:val="001E7865"/>
    <w:rsid w:val="001F2FEF"/>
    <w:rsid w:val="001F4035"/>
    <w:rsid w:val="001F435B"/>
    <w:rsid w:val="00204E64"/>
    <w:rsid w:val="002150CF"/>
    <w:rsid w:val="0022575B"/>
    <w:rsid w:val="00230F2C"/>
    <w:rsid w:val="0024312E"/>
    <w:rsid w:val="00243D1E"/>
    <w:rsid w:val="00245AC5"/>
    <w:rsid w:val="00252802"/>
    <w:rsid w:val="0025506E"/>
    <w:rsid w:val="00260932"/>
    <w:rsid w:val="002708AC"/>
    <w:rsid w:val="00273DAB"/>
    <w:rsid w:val="0028165C"/>
    <w:rsid w:val="00281EF7"/>
    <w:rsid w:val="0029292B"/>
    <w:rsid w:val="00293D4A"/>
    <w:rsid w:val="00294B7C"/>
    <w:rsid w:val="002A069C"/>
    <w:rsid w:val="002A24D7"/>
    <w:rsid w:val="002A6E6F"/>
    <w:rsid w:val="002C4A49"/>
    <w:rsid w:val="002C4A4F"/>
    <w:rsid w:val="002C5218"/>
    <w:rsid w:val="002D4A50"/>
    <w:rsid w:val="002D5DF1"/>
    <w:rsid w:val="002E6B47"/>
    <w:rsid w:val="002F5E68"/>
    <w:rsid w:val="00302022"/>
    <w:rsid w:val="003067CC"/>
    <w:rsid w:val="0031594E"/>
    <w:rsid w:val="00315A07"/>
    <w:rsid w:val="00326B81"/>
    <w:rsid w:val="00333871"/>
    <w:rsid w:val="00335FB5"/>
    <w:rsid w:val="00336367"/>
    <w:rsid w:val="003425C8"/>
    <w:rsid w:val="00343B2E"/>
    <w:rsid w:val="00352D80"/>
    <w:rsid w:val="00360FDE"/>
    <w:rsid w:val="00362686"/>
    <w:rsid w:val="003650DF"/>
    <w:rsid w:val="00371C4D"/>
    <w:rsid w:val="003749E2"/>
    <w:rsid w:val="00375004"/>
    <w:rsid w:val="00382F9A"/>
    <w:rsid w:val="00383020"/>
    <w:rsid w:val="00396DF9"/>
    <w:rsid w:val="003A0D4B"/>
    <w:rsid w:val="003A1C1B"/>
    <w:rsid w:val="003B0531"/>
    <w:rsid w:val="003C7A87"/>
    <w:rsid w:val="003D3130"/>
    <w:rsid w:val="003D6FB9"/>
    <w:rsid w:val="003E5C2E"/>
    <w:rsid w:val="003E667A"/>
    <w:rsid w:val="003F0D58"/>
    <w:rsid w:val="004030BF"/>
    <w:rsid w:val="00404B4D"/>
    <w:rsid w:val="00407FD2"/>
    <w:rsid w:val="00424040"/>
    <w:rsid w:val="00454096"/>
    <w:rsid w:val="00455800"/>
    <w:rsid w:val="00460243"/>
    <w:rsid w:val="00461EDD"/>
    <w:rsid w:val="00471428"/>
    <w:rsid w:val="00475BFB"/>
    <w:rsid w:val="00477539"/>
    <w:rsid w:val="00485CA1"/>
    <w:rsid w:val="00485D7C"/>
    <w:rsid w:val="004A1202"/>
    <w:rsid w:val="004A4044"/>
    <w:rsid w:val="004B1918"/>
    <w:rsid w:val="004B40DD"/>
    <w:rsid w:val="004C0BCE"/>
    <w:rsid w:val="004C1256"/>
    <w:rsid w:val="004C4003"/>
    <w:rsid w:val="004D03B3"/>
    <w:rsid w:val="004D530D"/>
    <w:rsid w:val="004E07F3"/>
    <w:rsid w:val="004E1AB4"/>
    <w:rsid w:val="004E6151"/>
    <w:rsid w:val="004F2D27"/>
    <w:rsid w:val="004F43B1"/>
    <w:rsid w:val="005057D5"/>
    <w:rsid w:val="005155ED"/>
    <w:rsid w:val="00523A15"/>
    <w:rsid w:val="00524E71"/>
    <w:rsid w:val="00536587"/>
    <w:rsid w:val="005401A8"/>
    <w:rsid w:val="00541A84"/>
    <w:rsid w:val="00541BE1"/>
    <w:rsid w:val="00553968"/>
    <w:rsid w:val="00555C02"/>
    <w:rsid w:val="0056037B"/>
    <w:rsid w:val="00563952"/>
    <w:rsid w:val="00567D77"/>
    <w:rsid w:val="00576C5E"/>
    <w:rsid w:val="00590063"/>
    <w:rsid w:val="005A3747"/>
    <w:rsid w:val="005A4A11"/>
    <w:rsid w:val="005A7F24"/>
    <w:rsid w:val="005B1820"/>
    <w:rsid w:val="005B6011"/>
    <w:rsid w:val="005B7B99"/>
    <w:rsid w:val="005C411F"/>
    <w:rsid w:val="005D3EA4"/>
    <w:rsid w:val="005E109C"/>
    <w:rsid w:val="005E1CCF"/>
    <w:rsid w:val="005E5D1D"/>
    <w:rsid w:val="005F0B45"/>
    <w:rsid w:val="00600A3F"/>
    <w:rsid w:val="00606039"/>
    <w:rsid w:val="00606148"/>
    <w:rsid w:val="00610490"/>
    <w:rsid w:val="0061675A"/>
    <w:rsid w:val="00617561"/>
    <w:rsid w:val="00617BB8"/>
    <w:rsid w:val="006216CD"/>
    <w:rsid w:val="00624074"/>
    <w:rsid w:val="00631A1E"/>
    <w:rsid w:val="0064541C"/>
    <w:rsid w:val="0064656F"/>
    <w:rsid w:val="00651732"/>
    <w:rsid w:val="00655D21"/>
    <w:rsid w:val="00670024"/>
    <w:rsid w:val="00674C54"/>
    <w:rsid w:val="00684070"/>
    <w:rsid w:val="006873F4"/>
    <w:rsid w:val="006A1903"/>
    <w:rsid w:val="006A3765"/>
    <w:rsid w:val="006B24BB"/>
    <w:rsid w:val="006B76FD"/>
    <w:rsid w:val="006D6AF1"/>
    <w:rsid w:val="006E4010"/>
    <w:rsid w:val="006F1C8D"/>
    <w:rsid w:val="006F71B2"/>
    <w:rsid w:val="007055B3"/>
    <w:rsid w:val="00706A02"/>
    <w:rsid w:val="0071443A"/>
    <w:rsid w:val="00716771"/>
    <w:rsid w:val="00722848"/>
    <w:rsid w:val="00737E0D"/>
    <w:rsid w:val="00743BEE"/>
    <w:rsid w:val="00746C3C"/>
    <w:rsid w:val="0074797B"/>
    <w:rsid w:val="0075020B"/>
    <w:rsid w:val="00757BB8"/>
    <w:rsid w:val="0076691A"/>
    <w:rsid w:val="00776D89"/>
    <w:rsid w:val="00780C96"/>
    <w:rsid w:val="007824F1"/>
    <w:rsid w:val="0078252C"/>
    <w:rsid w:val="00782BF0"/>
    <w:rsid w:val="007851F2"/>
    <w:rsid w:val="007864BF"/>
    <w:rsid w:val="007A147E"/>
    <w:rsid w:val="007A3EB3"/>
    <w:rsid w:val="007A4286"/>
    <w:rsid w:val="007A7422"/>
    <w:rsid w:val="007B0712"/>
    <w:rsid w:val="007B425A"/>
    <w:rsid w:val="007B51A0"/>
    <w:rsid w:val="007C17B0"/>
    <w:rsid w:val="007C65E4"/>
    <w:rsid w:val="007E132B"/>
    <w:rsid w:val="007E5EA9"/>
    <w:rsid w:val="007E5ED4"/>
    <w:rsid w:val="007E75DC"/>
    <w:rsid w:val="007F12F6"/>
    <w:rsid w:val="007F55E3"/>
    <w:rsid w:val="007F6480"/>
    <w:rsid w:val="007F6892"/>
    <w:rsid w:val="007F7F49"/>
    <w:rsid w:val="008007E7"/>
    <w:rsid w:val="0080191A"/>
    <w:rsid w:val="008026C6"/>
    <w:rsid w:val="00803942"/>
    <w:rsid w:val="00804432"/>
    <w:rsid w:val="00811179"/>
    <w:rsid w:val="00817FD7"/>
    <w:rsid w:val="00832BF3"/>
    <w:rsid w:val="00834822"/>
    <w:rsid w:val="008359AB"/>
    <w:rsid w:val="008422EF"/>
    <w:rsid w:val="00843BEA"/>
    <w:rsid w:val="0085680B"/>
    <w:rsid w:val="00861536"/>
    <w:rsid w:val="00867250"/>
    <w:rsid w:val="0086788A"/>
    <w:rsid w:val="00877C0D"/>
    <w:rsid w:val="008816C6"/>
    <w:rsid w:val="00882C69"/>
    <w:rsid w:val="00884430"/>
    <w:rsid w:val="00896D1F"/>
    <w:rsid w:val="008A4D22"/>
    <w:rsid w:val="008B07EB"/>
    <w:rsid w:val="008B3A4C"/>
    <w:rsid w:val="008B5554"/>
    <w:rsid w:val="008B55E2"/>
    <w:rsid w:val="008B56C8"/>
    <w:rsid w:val="008C41DD"/>
    <w:rsid w:val="008C5E98"/>
    <w:rsid w:val="008C63B6"/>
    <w:rsid w:val="008D11A5"/>
    <w:rsid w:val="008E39C2"/>
    <w:rsid w:val="008E4DFE"/>
    <w:rsid w:val="008E7FD4"/>
    <w:rsid w:val="008F002C"/>
    <w:rsid w:val="008F57F3"/>
    <w:rsid w:val="008F7FF9"/>
    <w:rsid w:val="00907BC5"/>
    <w:rsid w:val="009119D9"/>
    <w:rsid w:val="00914486"/>
    <w:rsid w:val="00917BDC"/>
    <w:rsid w:val="009201AB"/>
    <w:rsid w:val="0092477F"/>
    <w:rsid w:val="00926303"/>
    <w:rsid w:val="00927AC4"/>
    <w:rsid w:val="00931C0E"/>
    <w:rsid w:val="0094465D"/>
    <w:rsid w:val="00951D0D"/>
    <w:rsid w:val="009531B2"/>
    <w:rsid w:val="009545F5"/>
    <w:rsid w:val="009672FD"/>
    <w:rsid w:val="00967A85"/>
    <w:rsid w:val="00972D4B"/>
    <w:rsid w:val="0097485C"/>
    <w:rsid w:val="00981C12"/>
    <w:rsid w:val="0098746B"/>
    <w:rsid w:val="009875CB"/>
    <w:rsid w:val="00990A51"/>
    <w:rsid w:val="00991DB5"/>
    <w:rsid w:val="00992904"/>
    <w:rsid w:val="009A4238"/>
    <w:rsid w:val="009A60AE"/>
    <w:rsid w:val="009B0C34"/>
    <w:rsid w:val="009B2EE3"/>
    <w:rsid w:val="009B3581"/>
    <w:rsid w:val="009B35DD"/>
    <w:rsid w:val="009B3619"/>
    <w:rsid w:val="009B371F"/>
    <w:rsid w:val="009B410E"/>
    <w:rsid w:val="009B61B9"/>
    <w:rsid w:val="009B78E4"/>
    <w:rsid w:val="009C2FC2"/>
    <w:rsid w:val="009C50E5"/>
    <w:rsid w:val="009D635E"/>
    <w:rsid w:val="009E1941"/>
    <w:rsid w:val="009E3800"/>
    <w:rsid w:val="009F6C6D"/>
    <w:rsid w:val="00A00460"/>
    <w:rsid w:val="00A038E3"/>
    <w:rsid w:val="00A1460F"/>
    <w:rsid w:val="00A23AE6"/>
    <w:rsid w:val="00A2493F"/>
    <w:rsid w:val="00A27003"/>
    <w:rsid w:val="00A4065E"/>
    <w:rsid w:val="00A447B9"/>
    <w:rsid w:val="00A555F4"/>
    <w:rsid w:val="00A62CE2"/>
    <w:rsid w:val="00A65379"/>
    <w:rsid w:val="00A700FA"/>
    <w:rsid w:val="00A71114"/>
    <w:rsid w:val="00A739A1"/>
    <w:rsid w:val="00A833CB"/>
    <w:rsid w:val="00AA6ABE"/>
    <w:rsid w:val="00AA6EB6"/>
    <w:rsid w:val="00AC4CAF"/>
    <w:rsid w:val="00AC555A"/>
    <w:rsid w:val="00AC7ECC"/>
    <w:rsid w:val="00AD380F"/>
    <w:rsid w:val="00AD49F1"/>
    <w:rsid w:val="00AE7547"/>
    <w:rsid w:val="00AF3B08"/>
    <w:rsid w:val="00AF4997"/>
    <w:rsid w:val="00AF6E5B"/>
    <w:rsid w:val="00B00591"/>
    <w:rsid w:val="00B01F6F"/>
    <w:rsid w:val="00B15212"/>
    <w:rsid w:val="00B16CF0"/>
    <w:rsid w:val="00B20817"/>
    <w:rsid w:val="00B234ED"/>
    <w:rsid w:val="00B338AF"/>
    <w:rsid w:val="00B34886"/>
    <w:rsid w:val="00B40B79"/>
    <w:rsid w:val="00B47233"/>
    <w:rsid w:val="00B4789A"/>
    <w:rsid w:val="00B60A6F"/>
    <w:rsid w:val="00B700F4"/>
    <w:rsid w:val="00B71D61"/>
    <w:rsid w:val="00B83BDB"/>
    <w:rsid w:val="00B85BDD"/>
    <w:rsid w:val="00B90981"/>
    <w:rsid w:val="00B92A7E"/>
    <w:rsid w:val="00BA3183"/>
    <w:rsid w:val="00BC6C1C"/>
    <w:rsid w:val="00BD1A88"/>
    <w:rsid w:val="00BE1A7D"/>
    <w:rsid w:val="00BE1E9F"/>
    <w:rsid w:val="00BE2655"/>
    <w:rsid w:val="00BE5AC0"/>
    <w:rsid w:val="00BE7FEE"/>
    <w:rsid w:val="00C122F6"/>
    <w:rsid w:val="00C15AB2"/>
    <w:rsid w:val="00C16D23"/>
    <w:rsid w:val="00C23AD0"/>
    <w:rsid w:val="00C23BFF"/>
    <w:rsid w:val="00C26397"/>
    <w:rsid w:val="00C3450E"/>
    <w:rsid w:val="00C355F6"/>
    <w:rsid w:val="00C40FF3"/>
    <w:rsid w:val="00C52BD4"/>
    <w:rsid w:val="00C6713F"/>
    <w:rsid w:val="00C74155"/>
    <w:rsid w:val="00C841F2"/>
    <w:rsid w:val="00C933C1"/>
    <w:rsid w:val="00CB0FC6"/>
    <w:rsid w:val="00CB415E"/>
    <w:rsid w:val="00CC15FB"/>
    <w:rsid w:val="00CC51CE"/>
    <w:rsid w:val="00CC73A3"/>
    <w:rsid w:val="00CD2ADC"/>
    <w:rsid w:val="00CD4022"/>
    <w:rsid w:val="00CD6E86"/>
    <w:rsid w:val="00CE0647"/>
    <w:rsid w:val="00CE3CF1"/>
    <w:rsid w:val="00CF02B8"/>
    <w:rsid w:val="00CF1FD3"/>
    <w:rsid w:val="00CF2BB0"/>
    <w:rsid w:val="00CF3BDE"/>
    <w:rsid w:val="00D01F19"/>
    <w:rsid w:val="00D02170"/>
    <w:rsid w:val="00D025C4"/>
    <w:rsid w:val="00D04066"/>
    <w:rsid w:val="00D07487"/>
    <w:rsid w:val="00D07DC8"/>
    <w:rsid w:val="00D1104C"/>
    <w:rsid w:val="00D11644"/>
    <w:rsid w:val="00D22253"/>
    <w:rsid w:val="00D43E73"/>
    <w:rsid w:val="00D5433F"/>
    <w:rsid w:val="00D77D6D"/>
    <w:rsid w:val="00D81664"/>
    <w:rsid w:val="00D91713"/>
    <w:rsid w:val="00D92F9F"/>
    <w:rsid w:val="00DB03CF"/>
    <w:rsid w:val="00DB4E79"/>
    <w:rsid w:val="00DB5F5E"/>
    <w:rsid w:val="00DB6BE4"/>
    <w:rsid w:val="00DB6D3D"/>
    <w:rsid w:val="00DC210A"/>
    <w:rsid w:val="00DC694F"/>
    <w:rsid w:val="00DD46E0"/>
    <w:rsid w:val="00DD5EC3"/>
    <w:rsid w:val="00DE4076"/>
    <w:rsid w:val="00DF00EA"/>
    <w:rsid w:val="00DF205E"/>
    <w:rsid w:val="00DF581F"/>
    <w:rsid w:val="00E0232E"/>
    <w:rsid w:val="00E164E6"/>
    <w:rsid w:val="00E22190"/>
    <w:rsid w:val="00E24DB7"/>
    <w:rsid w:val="00E26DE2"/>
    <w:rsid w:val="00E276AB"/>
    <w:rsid w:val="00E37EBE"/>
    <w:rsid w:val="00E51574"/>
    <w:rsid w:val="00E70A5A"/>
    <w:rsid w:val="00E7773C"/>
    <w:rsid w:val="00E8421F"/>
    <w:rsid w:val="00E90752"/>
    <w:rsid w:val="00E92BF1"/>
    <w:rsid w:val="00EA2F43"/>
    <w:rsid w:val="00EA366E"/>
    <w:rsid w:val="00EC2E41"/>
    <w:rsid w:val="00EE10FD"/>
    <w:rsid w:val="00EE2C57"/>
    <w:rsid w:val="00F113BB"/>
    <w:rsid w:val="00F203C4"/>
    <w:rsid w:val="00F25E29"/>
    <w:rsid w:val="00F35E6B"/>
    <w:rsid w:val="00F413C7"/>
    <w:rsid w:val="00F50C99"/>
    <w:rsid w:val="00F52DE4"/>
    <w:rsid w:val="00F6168A"/>
    <w:rsid w:val="00F6684D"/>
    <w:rsid w:val="00F85055"/>
    <w:rsid w:val="00F91FBA"/>
    <w:rsid w:val="00F96AFD"/>
    <w:rsid w:val="00FB2151"/>
    <w:rsid w:val="00FB5F39"/>
    <w:rsid w:val="00FB7B5E"/>
    <w:rsid w:val="00FC269E"/>
    <w:rsid w:val="00FC335B"/>
    <w:rsid w:val="00FC6415"/>
    <w:rsid w:val="00FD3615"/>
    <w:rsid w:val="00FE72A6"/>
    <w:rsid w:val="00FF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488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3A15"/>
    <w:rPr>
      <w:kern w:val="0"/>
      <w:sz w:val="22"/>
      <w:szCs w:val="22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6F1C8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F5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0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94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4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2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19432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17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83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hella Domenici</cp:lastModifiedBy>
  <cp:revision>2</cp:revision>
  <dcterms:created xsi:type="dcterms:W3CDTF">2019-10-28T15:03:00Z</dcterms:created>
  <dcterms:modified xsi:type="dcterms:W3CDTF">2019-10-28T15:03:00Z</dcterms:modified>
</cp:coreProperties>
</file>